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3CE1" w:rsidRDefault="008A3CE1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8A3CE1" w:rsidRPr="008A3CE1" w:rsidRDefault="008A3CE1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8A3CE1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SUPPLEMENTAL TABLES</w:t>
      </w:r>
    </w:p>
    <w:p w:rsidR="008A3CE1" w:rsidRDefault="008A3CE1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8A3CE1" w:rsidRPr="008A3CE1" w:rsidRDefault="008A3CE1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8A3CE1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able A.1: Characteristics Associated with Number of Sexual Partnerships in 2015-16, by Sex</w:t>
      </w:r>
    </w:p>
    <w:p w:rsidR="008A3CE1" w:rsidRDefault="008A3CE1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tbl>
      <w:tblPr>
        <w:tblW w:w="11082" w:type="dxa"/>
        <w:tblLook w:val="04A0"/>
      </w:tblPr>
      <w:tblGrid>
        <w:gridCol w:w="3420"/>
        <w:gridCol w:w="1076"/>
        <w:gridCol w:w="976"/>
        <w:gridCol w:w="1084"/>
        <w:gridCol w:w="667"/>
        <w:gridCol w:w="1092"/>
        <w:gridCol w:w="1092"/>
        <w:gridCol w:w="1099"/>
        <w:gridCol w:w="576"/>
      </w:tblGrid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7A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3859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7A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n</w:t>
            </w: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7A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sexual partners in 2015-16</w:t>
            </w:r>
          </w:p>
        </w:tc>
        <w:tc>
          <w:tcPr>
            <w:tcW w:w="3859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7A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sexual partners in 2015-16</w:t>
            </w: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A26" w:rsidRPr="00007A26" w:rsidRDefault="00007A26" w:rsidP="00007A2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7A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7A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 or 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7A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7A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 or more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07A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7A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 or 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7A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7A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 or more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07A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26" w:rsidRPr="00007A26" w:rsidRDefault="00007A26" w:rsidP="00007A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ed 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0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5.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.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26" w:rsidRPr="00007A26" w:rsidRDefault="00007A26" w:rsidP="00007A2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26" w:rsidRPr="00007A26" w:rsidRDefault="00007A26" w:rsidP="00007A26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nya - Wester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16.6 (53.8)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3.8 (72.9)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5.2 (58.9)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16.4 (49.0)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21.2 (72.1)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1.8 (75.2)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26" w:rsidRPr="00007A26" w:rsidRDefault="00007A26" w:rsidP="00007A26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ganda - Easter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6.5 (20.5)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0.3 (0.5)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0.0 (0.0)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43.6 (22.2)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17.3 (10.3)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6.4 (11.5)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26" w:rsidRPr="00007A26" w:rsidRDefault="00007A26" w:rsidP="00007A26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ganda - South Wester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47.0 (25.7)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6.0 (26.7)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3.6 (41.1)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85.3 (28.7)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29.7 (17.6)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7.4 (13.4)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26" w:rsidRPr="00007A26" w:rsidRDefault="00007A26" w:rsidP="00007A2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e Ban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4</w:t>
            </w: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26" w:rsidRPr="00007A26" w:rsidRDefault="00007A26" w:rsidP="00007A26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-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2.7 (21.1)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2.3 (37.1)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4.6 (53.0)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21.6 (18.8)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39.9 (23.7)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4.0 (25.2)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26" w:rsidRPr="00007A26" w:rsidRDefault="00007A26" w:rsidP="00007A26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-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43.0 (35.7)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2.6 (37.5)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0.5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.2)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6.2 (30.4)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39.9 (23.7)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4.5 (26.1)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26" w:rsidRPr="00007A26" w:rsidRDefault="00007A26" w:rsidP="00007A26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 and olde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14.4 (43.2)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5.3 (25.4)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3.7 (41.8)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27.5 (50.8)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88.4 (52.6)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7.1 (48.7)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26" w:rsidRPr="00007A26" w:rsidRDefault="00007A26" w:rsidP="00007A2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6</w:t>
            </w: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26" w:rsidRPr="00007A26" w:rsidRDefault="00007A26" w:rsidP="00007A26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vorced, Separated, Widowed, Missin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21.0 (12.6)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6.9 (11.5)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0.5 (5.9)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22.0 (3.4)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4.5 (2.7)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0.3 (0.5)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26" w:rsidRPr="00007A26" w:rsidRDefault="00007A26" w:rsidP="00007A26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rrently marri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766.0 (79.8)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0.1 (66.6)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3.6 (41.1)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52.6 (85.7)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36.7 (81.3)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4.8 (80.4)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26" w:rsidRPr="00007A26" w:rsidRDefault="00007A26" w:rsidP="00007A26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rrently singl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73.1 (7.6)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3.2 (21.9)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4.6 (53.0)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70.5 (10.9)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27.0 (16.1)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0.7 (19.1)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26" w:rsidRPr="00007A26" w:rsidRDefault="00007A26" w:rsidP="00007A2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ducation leve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7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4</w:t>
            </w: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26" w:rsidRPr="00007A26" w:rsidRDefault="00007A26" w:rsidP="00007A26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Schoolin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29.8 (13.7)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3.0 (5.1)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0.0 (0.0)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49.4 (7.8)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8.0 (4.8)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3.6 (6.5)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26" w:rsidRPr="00007A26" w:rsidRDefault="00007A26" w:rsidP="00007A26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mary/Secondar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774.6 (81.7)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6.3 (94.9)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8.8 (100.0)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49.2 (87.3)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51.4 (91.6)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7.1 (85.3)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26" w:rsidRPr="00007A26" w:rsidRDefault="00007A26" w:rsidP="00007A26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-secondar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44.1 (4.7)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0.0 (0.0)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0.0 (0.0)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30.8 (4.9)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5.9 (3.6)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4.5 (8.1)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26" w:rsidRPr="00007A26" w:rsidRDefault="00007A26" w:rsidP="00007A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ousehold wealth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Poorest quantil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11.3 (11.6)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1.4 (19.0)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0.0 (0.0)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06.7 (16.5)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22.3 (13.2)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4.5 (8.1)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26" w:rsidRPr="00007A26" w:rsidRDefault="00007A26" w:rsidP="00007A2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ccupat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26" w:rsidRPr="00007A26" w:rsidRDefault="00007A26" w:rsidP="00007A26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ormal sector: low risk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738.2 (76.9)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1.8 (69.5)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4.1 (46.6)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75.4 (73.7)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93.9 (55.8)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8.0 (50.2)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26" w:rsidRPr="00007A26" w:rsidRDefault="00007A26" w:rsidP="00007A26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ormal sector: high risk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56.5 (5.9)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1.9 (3.1)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0.0 (0.0)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32.9 (5.1)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5.6 (3.3)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3.5 (6.3)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mal secto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02.6 (10.7)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0.0 (16.7)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0.1 (1.3)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99.3 (15.4)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55.5 (33.0)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.6 (35.1)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IV infect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38.9 (14.5)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7.4 (29.0)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1.6 (18.8)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65.1 (10.1)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24.8 (14.8)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2.3 (22.0)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gration in 2015-2016: An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73.9 (7.7)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8.2 (30.3)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3.1 (35.2)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70.9 (11.0)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32.3 (19.2)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4.6 (26.2)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y internal migrat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73.9 (7.7)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8.2 (30.3)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3.1 (35.2)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69.6 (10.8)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32.2 (19.1)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4.6 (26.2)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a-District/Sub-count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54.2 (5.6)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0.1 (16.8)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0.0 (0.0)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17.3 (2.7)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18.5 (11.0)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6.9 (12.3)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-District/Sub-count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20.3 (2.1)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8.1 (13.5)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3.1 (35.2)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53.4 (8.3)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14.8 (8.8)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8.2 (14.7)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8</w:t>
            </w: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y international migratio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2.3 (0.4) 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0.3 (0.2) 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0.0 (0.0)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8</w:t>
            </w:r>
          </w:p>
        </w:tc>
      </w:tr>
    </w:tbl>
    <w:p w:rsidR="00007A26" w:rsidRPr="00F3663E" w:rsidRDefault="00007A26" w:rsidP="00007A26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F3663E">
        <w:rPr>
          <w:rFonts w:ascii="Times New Roman" w:eastAsia="Times New Roman" w:hAnsi="Times New Roman" w:cs="Times New Roman"/>
          <w:color w:val="000000"/>
          <w:sz w:val="20"/>
          <w:szCs w:val="20"/>
        </w:rPr>
        <w:t>Notes: Data are weighted; column percentages shown; missing data excluded for education level and occupation.</w:t>
      </w:r>
    </w:p>
    <w:p w:rsidR="008A3CE1" w:rsidRDefault="008A3CE1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007A26" w:rsidRDefault="00007A26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 w:type="page"/>
      </w:r>
    </w:p>
    <w:p w:rsidR="00007A26" w:rsidRPr="00007A26" w:rsidRDefault="00007A26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007A2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lastRenderedPageBreak/>
        <w:t>Table A.2: Characteristics Associated with Number of Sexual Partnerships in Past 6 Months, by Sex</w:t>
      </w:r>
    </w:p>
    <w:p w:rsidR="00007A26" w:rsidRDefault="00007A26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tbl>
      <w:tblPr>
        <w:tblW w:w="10981" w:type="dxa"/>
        <w:tblCellMar>
          <w:left w:w="58" w:type="dxa"/>
          <w:right w:w="58" w:type="dxa"/>
        </w:tblCellMar>
        <w:tblLook w:val="04A0"/>
      </w:tblPr>
      <w:tblGrid>
        <w:gridCol w:w="3420"/>
        <w:gridCol w:w="1070"/>
        <w:gridCol w:w="1069"/>
        <w:gridCol w:w="1069"/>
        <w:gridCol w:w="573"/>
        <w:gridCol w:w="1069"/>
        <w:gridCol w:w="1069"/>
        <w:gridCol w:w="1069"/>
        <w:gridCol w:w="573"/>
      </w:tblGrid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7A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378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7A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n</w:t>
            </w: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Default="00007A26" w:rsidP="00007A2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007A26" w:rsidRPr="00007A26" w:rsidRDefault="00007A26" w:rsidP="00007A2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7A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37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7A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sexual partners in past 6 months</w:t>
            </w:r>
          </w:p>
        </w:tc>
        <w:tc>
          <w:tcPr>
            <w:tcW w:w="378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7A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sexual partners in past 6 months</w:t>
            </w: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7A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 or 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7A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7A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 or more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07A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7A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 or 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7A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7A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 or more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07A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ed 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0.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5.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.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nya - Wester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16.6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3.8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3.8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2.9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5.2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8.9)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16.4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9.0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21.2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2.1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1.8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5.2)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ganda - Easter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6.5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0.5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0.3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5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0.0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0)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43.6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2.2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17.3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.3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6.4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.5)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ganda - South Wester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47.0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5.7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6.0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6.7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3.6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1.1)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85.3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8.7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29.7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7.6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7.4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3.4)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e Ban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4</w:t>
            </w: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-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2.7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1.1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2.3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7.1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4.6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3.0)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21.6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8.8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39.9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3.7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4.0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5.2)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-3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43.0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5.7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2.6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7.5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0.5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.2)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6.2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0.4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39.9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3.7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4.5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6.1)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 and olde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14.4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3.2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5.3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5.4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3.7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1.8)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27.5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0.8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88.4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2.6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7.1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8.7)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6</w:t>
            </w: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vorced, Separated, Widowed, Missing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21.0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2.6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6.9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.5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0.5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.9)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22.0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.4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4.5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.7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0.3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5)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rrently marri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766.0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9.8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0.1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6.6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3.6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1.1)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52.6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5.7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36.7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1.3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4.8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0.4)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rrently singl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73.1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7.6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3.2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1.9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4.6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3.0)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70.5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.9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27.0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6.1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0.7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9.1)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ducation leve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7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4</w:t>
            </w: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Schooling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29.8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3.7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3.0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.1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0.0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0)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49.4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7.8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8.0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.8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3.6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6.5)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mary/Secondary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774.6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1.7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6.3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4.9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8.8 (100.0)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49.2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7.3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51.4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1.6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7.1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5.3)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-secondary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44.1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.7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0.0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0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0.0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0)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30.8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.9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5.9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.6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4.5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8.1)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ousehold wealth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Poorest quantil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11.3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.6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1.4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9.0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0.0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0)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06.7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6.5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22.3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3.2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4.5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8.1)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ccupatio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ormal sector: low risk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738.2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6.9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1.8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9.5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4.1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6.6)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75.4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3.7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93.9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5.8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8.0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0.2)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ormal sector: high risk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56.5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.9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1.9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.1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0.0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0)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32.9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.1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5.6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.3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3.5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6.3)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mal secto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02.6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.7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0.0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6.7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0.1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.3)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99.3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5.4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55.5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3.0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.6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5.1)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IV infectio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38.9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4.5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7.4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9.0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1.6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8.8)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65.1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.1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24.8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4.8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2.3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2.0)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obility in Past 6 Month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y labor-related travel, past 6 mo.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24.8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.6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4.4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7.3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0.3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.6)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07.7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6.7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38.9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3.1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3.9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4.9)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8</w:t>
            </w: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. nights away, labor-related trave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0.81 (8.7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.00 (20.3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07 (0.39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4.31 (17.7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7.69 (29.2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17 (30.13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4</w:t>
            </w: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y non-labor-related travel, past 6 mo.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32.7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5.5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7.4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8.9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7.6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7.1)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80.2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7.9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75.3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4.8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7.8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9.9)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. nights away, non-work travel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5.09 (12.6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77 (21.2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95 (27.40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2.23 (8.2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4.26 (12.3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.82 (3.03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8</w:t>
            </w: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xual behavior, Past 6 Month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y concurrent sex partners, past 6 month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0.0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0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4.2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3.8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8.3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4.6)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0.0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0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29.8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7.2)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1.7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7.6)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007A26" w:rsidRPr="00007A26" w:rsidTr="00007A2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07A26" w:rsidRPr="00007A26" w:rsidRDefault="00007A26" w:rsidP="00007A26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y high risk sex partners, past 6 mo.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54.8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.7) 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7.7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6.1) 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2.6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9.8) 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31.4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.9) 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37.1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2.0) 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0.4 </w:t>
            </w:r>
            <w:r w:rsidR="00113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4.7) 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07A26" w:rsidRPr="00007A26" w:rsidRDefault="00007A26" w:rsidP="00007A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A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</w:tbl>
    <w:p w:rsidR="00007A26" w:rsidRPr="00F3663E" w:rsidRDefault="00007A26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F3663E">
        <w:rPr>
          <w:rFonts w:ascii="Times New Roman" w:eastAsia="Times New Roman" w:hAnsi="Times New Roman" w:cs="Times New Roman"/>
          <w:color w:val="000000"/>
          <w:sz w:val="20"/>
          <w:szCs w:val="20"/>
        </w:rPr>
        <w:t>Notes: Data are weighted; column percentages shown; missing data excluded for education level and occupation.</w:t>
      </w:r>
    </w:p>
    <w:p w:rsidR="00007A26" w:rsidRDefault="00007A26">
      <w:pPr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007A26" w:rsidRDefault="00007A26">
      <w:pPr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br w:type="page"/>
      </w:r>
    </w:p>
    <w:p w:rsidR="00007A26" w:rsidRPr="00334C9A" w:rsidRDefault="00334C9A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334C9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>Table A.3: Associations of Measures of Mobility with Concurrent Sexual Partnerships Over a Two-Year Period (2015-2016) [Full model output]</w:t>
      </w:r>
    </w:p>
    <w:p w:rsidR="00334C9A" w:rsidRDefault="00334C9A">
      <w:pPr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tbl>
      <w:tblPr>
        <w:tblW w:w="14504" w:type="dxa"/>
        <w:tblCellMar>
          <w:left w:w="58" w:type="dxa"/>
          <w:right w:w="58" w:type="dxa"/>
        </w:tblCellMar>
        <w:tblLook w:val="04A0"/>
      </w:tblPr>
      <w:tblGrid>
        <w:gridCol w:w="3293"/>
        <w:gridCol w:w="483"/>
        <w:gridCol w:w="537"/>
        <w:gridCol w:w="427"/>
        <w:gridCol w:w="427"/>
        <w:gridCol w:w="483"/>
        <w:gridCol w:w="538"/>
        <w:gridCol w:w="428"/>
        <w:gridCol w:w="428"/>
        <w:gridCol w:w="475"/>
        <w:gridCol w:w="530"/>
        <w:gridCol w:w="421"/>
        <w:gridCol w:w="421"/>
        <w:gridCol w:w="475"/>
        <w:gridCol w:w="530"/>
        <w:gridCol w:w="421"/>
        <w:gridCol w:w="421"/>
        <w:gridCol w:w="436"/>
        <w:gridCol w:w="482"/>
        <w:gridCol w:w="494"/>
        <w:gridCol w:w="374"/>
        <w:gridCol w:w="24"/>
        <w:gridCol w:w="412"/>
        <w:gridCol w:w="24"/>
        <w:gridCol w:w="458"/>
        <w:gridCol w:w="24"/>
        <w:gridCol w:w="519"/>
        <w:gridCol w:w="495"/>
        <w:gridCol w:w="24"/>
      </w:tblGrid>
      <w:tr w:rsidR="00334C9A" w:rsidRPr="00334C9A" w:rsidTr="00334C9A">
        <w:trPr>
          <w:gridAfter w:val="1"/>
          <w:wAfter w:w="24" w:type="dxa"/>
          <w:trHeight w:val="72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1" w:type="dxa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4C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Odds Ratio, any Concurrent Sexual Partnership, 2015-2016, ALL</w:t>
            </w:r>
          </w:p>
        </w:tc>
        <w:tc>
          <w:tcPr>
            <w:tcW w:w="3694" w:type="dxa"/>
            <w:gridSpan w:val="8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4C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Odds Ratio, any Concurrent Sexual Partnership, 2015-2016, MEN</w:t>
            </w:r>
          </w:p>
        </w:tc>
        <w:tc>
          <w:tcPr>
            <w:tcW w:w="374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4C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Odds Ratio, any Concurrent Sexual Partnership, 2015-2016, WOMEN</w:t>
            </w:r>
          </w:p>
        </w:tc>
      </w:tr>
      <w:tr w:rsidR="00334C9A" w:rsidRPr="00334C9A" w:rsidTr="00334C9A">
        <w:trPr>
          <w:gridAfter w:val="1"/>
          <w:wAfter w:w="24" w:type="dxa"/>
          <w:trHeight w:val="26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4C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874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4C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odel 1: All </w:t>
            </w:r>
          </w:p>
        </w:tc>
        <w:tc>
          <w:tcPr>
            <w:tcW w:w="18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4C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odel 2: All </w:t>
            </w:r>
          </w:p>
        </w:tc>
        <w:tc>
          <w:tcPr>
            <w:tcW w:w="1847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4C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1: Men</w:t>
            </w:r>
          </w:p>
        </w:tc>
        <w:tc>
          <w:tcPr>
            <w:tcW w:w="1847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4C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2: Men</w:t>
            </w:r>
          </w:p>
        </w:tc>
        <w:tc>
          <w:tcPr>
            <w:tcW w:w="1786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4C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1: Women</w:t>
            </w:r>
          </w:p>
        </w:tc>
        <w:tc>
          <w:tcPr>
            <w:tcW w:w="19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4C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2: Women</w:t>
            </w:r>
          </w:p>
        </w:tc>
      </w:tr>
      <w:tr w:rsidR="00334C9A" w:rsidRPr="00334C9A" w:rsidTr="00334C9A">
        <w:trPr>
          <w:gridAfter w:val="1"/>
          <w:wAfter w:w="24" w:type="dxa"/>
          <w:trHeight w:val="260"/>
        </w:trPr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34C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OR</w:t>
            </w:r>
            <w:proofErr w:type="spellEnd"/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95% CI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34C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OR</w:t>
            </w:r>
            <w:proofErr w:type="spellEnd"/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95% CI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34C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OR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95% CI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34C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OR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95% CI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34C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OR</w:t>
            </w:r>
            <w:proofErr w:type="spellEnd"/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95% CI</w:t>
            </w:r>
          </w:p>
        </w:tc>
        <w:tc>
          <w:tcPr>
            <w:tcW w:w="43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34C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OR</w:t>
            </w:r>
            <w:proofErr w:type="spellEnd"/>
          </w:p>
        </w:tc>
        <w:tc>
          <w:tcPr>
            <w:tcW w:w="4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95% CI</w:t>
            </w:r>
          </w:p>
        </w:tc>
      </w:tr>
      <w:tr w:rsidR="00334C9A" w:rsidRPr="00334C9A" w:rsidTr="00334C9A">
        <w:trPr>
          <w:trHeight w:val="26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der: female (ref.: male)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4C9A" w:rsidRPr="00334C9A" w:rsidTr="00334C9A">
        <w:trPr>
          <w:trHeight w:val="26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 (%)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4C9A" w:rsidRPr="00334C9A" w:rsidTr="00334C9A">
        <w:trPr>
          <w:trHeight w:val="26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nya - Western (ref.)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4C9A" w:rsidRPr="00334C9A" w:rsidTr="00334C9A">
        <w:trPr>
          <w:trHeight w:val="26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ganda - Eastern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4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</w:tr>
      <w:tr w:rsidR="00334C9A" w:rsidRPr="00334C9A" w:rsidTr="00334C9A">
        <w:trPr>
          <w:trHeight w:val="26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ganda - South Western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4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</w:tr>
      <w:tr w:rsidR="00334C9A" w:rsidRPr="00334C9A" w:rsidTr="00334C9A">
        <w:trPr>
          <w:trHeight w:val="26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Band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4C9A" w:rsidRPr="00334C9A" w:rsidTr="00334C9A">
        <w:trPr>
          <w:trHeight w:val="26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-24 (ref.)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4C9A" w:rsidRPr="00334C9A" w:rsidTr="00334C9A">
        <w:trPr>
          <w:trHeight w:val="26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-34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</w:tr>
      <w:tr w:rsidR="00334C9A" w:rsidRPr="00334C9A" w:rsidTr="00334C9A">
        <w:trPr>
          <w:trHeight w:val="26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 or older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4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</w:tr>
      <w:tr w:rsidR="00334C9A" w:rsidRPr="00334C9A" w:rsidTr="00334C9A">
        <w:trPr>
          <w:trHeight w:val="26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4C9A" w:rsidRPr="00334C9A" w:rsidTr="00334C9A">
        <w:trPr>
          <w:trHeight w:val="26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ried/divorce/separated/widowed (ref.)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4C9A" w:rsidRPr="00334C9A" w:rsidTr="00334C9A">
        <w:trPr>
          <w:trHeight w:val="26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rrently single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6</w:t>
            </w:r>
          </w:p>
        </w:tc>
        <w:tc>
          <w:tcPr>
            <w:tcW w:w="4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0</w:t>
            </w:r>
          </w:p>
        </w:tc>
      </w:tr>
      <w:tr w:rsidR="00334C9A" w:rsidRPr="00334C9A" w:rsidTr="00334C9A">
        <w:trPr>
          <w:trHeight w:val="26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ccupation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4C9A" w:rsidRPr="00334C9A" w:rsidTr="00334C9A">
        <w:trPr>
          <w:trHeight w:val="26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ormal sector: low risk (ref.)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4C9A" w:rsidRPr="00334C9A" w:rsidTr="00334C9A">
        <w:trPr>
          <w:trHeight w:val="26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ormal sector: high risk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4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0</w:t>
            </w:r>
          </w:p>
        </w:tc>
      </w:tr>
      <w:tr w:rsidR="00334C9A" w:rsidRPr="00334C9A" w:rsidTr="00334C9A">
        <w:trPr>
          <w:trHeight w:val="26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mal sector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4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7</w:t>
            </w:r>
          </w:p>
        </w:tc>
      </w:tr>
      <w:tr w:rsidR="00334C9A" w:rsidRPr="00334C9A" w:rsidTr="00334C9A">
        <w:trPr>
          <w:trHeight w:val="26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4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5</w:t>
            </w:r>
          </w:p>
        </w:tc>
      </w:tr>
      <w:tr w:rsidR="00334C9A" w:rsidRPr="00334C9A" w:rsidTr="00334C9A">
        <w:trPr>
          <w:trHeight w:val="26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4C9A" w:rsidRPr="00334C9A" w:rsidTr="00334C9A">
        <w:trPr>
          <w:trHeight w:val="26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V infection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7</w:t>
            </w:r>
          </w:p>
        </w:tc>
        <w:tc>
          <w:tcPr>
            <w:tcW w:w="4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5</w:t>
            </w:r>
          </w:p>
        </w:tc>
      </w:tr>
      <w:tr w:rsidR="00334C9A" w:rsidRPr="00334C9A" w:rsidTr="00334C9A">
        <w:trPr>
          <w:trHeight w:val="26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grations in 2015-2016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4C9A" w:rsidRPr="00334C9A" w:rsidTr="00334C9A">
        <w:trPr>
          <w:trHeight w:val="26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y internal migration (ref.: none)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4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4C9A" w:rsidRPr="00334C9A" w:rsidTr="00334C9A">
        <w:trPr>
          <w:trHeight w:val="260"/>
        </w:trPr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-District/Sub-county (ref.: none)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8</w:t>
            </w:r>
          </w:p>
        </w:tc>
      </w:tr>
    </w:tbl>
    <w:p w:rsidR="00334C9A" w:rsidRPr="00F3663E" w:rsidRDefault="00334C9A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F3663E">
        <w:rPr>
          <w:rFonts w:ascii="Times New Roman" w:eastAsia="Times New Roman" w:hAnsi="Times New Roman" w:cs="Times New Roman"/>
          <w:color w:val="000000"/>
          <w:sz w:val="20"/>
          <w:szCs w:val="20"/>
        </w:rPr>
        <w:t>Note</w:t>
      </w:r>
      <w:r w:rsidR="00F3663E">
        <w:rPr>
          <w:rFonts w:ascii="Times New Roman" w:eastAsia="Times New Roman" w:hAnsi="Times New Roman" w:cs="Times New Roman"/>
          <w:color w:val="000000"/>
          <w:sz w:val="20"/>
          <w:szCs w:val="20"/>
        </w:rPr>
        <w:t>s</w:t>
      </w:r>
      <w:r w:rsidRPr="00F3663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: Multilevel mixed-effects logistic regression models adjusted for clustering at community level. </w:t>
      </w:r>
      <w:proofErr w:type="spellStart"/>
      <w:r w:rsidRPr="00F3663E">
        <w:rPr>
          <w:rFonts w:ascii="Times New Roman" w:eastAsia="Times New Roman" w:hAnsi="Times New Roman" w:cs="Times New Roman"/>
          <w:color w:val="000000"/>
          <w:sz w:val="20"/>
          <w:szCs w:val="20"/>
        </w:rPr>
        <w:t>Intradistrict</w:t>
      </w:r>
      <w:proofErr w:type="spellEnd"/>
      <w:r w:rsidRPr="00F3663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migration in past two years not shown; not found to be independently associated with concurrency in pooled adjusted model.</w:t>
      </w:r>
    </w:p>
    <w:p w:rsidR="00334C9A" w:rsidRDefault="00334C9A">
      <w:pPr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334C9A" w:rsidRDefault="00334C9A">
      <w:pPr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334C9A" w:rsidRDefault="00334C9A">
      <w:pPr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br w:type="page"/>
      </w:r>
    </w:p>
    <w:p w:rsidR="00334C9A" w:rsidRPr="00334C9A" w:rsidRDefault="00334C9A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334C9A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lastRenderedPageBreak/>
        <w:t>Table A.4: Associations of Measures of Mobility with Higher Risk Sexual Partnerships Over a Two-Year Period (2015-2016) [Full model output]</w:t>
      </w:r>
    </w:p>
    <w:p w:rsidR="00334C9A" w:rsidRPr="00334C9A" w:rsidRDefault="00334C9A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tbl>
      <w:tblPr>
        <w:tblW w:w="8982" w:type="dxa"/>
        <w:tblLook w:val="04A0"/>
      </w:tblPr>
      <w:tblGrid>
        <w:gridCol w:w="3300"/>
        <w:gridCol w:w="616"/>
        <w:gridCol w:w="576"/>
        <w:gridCol w:w="496"/>
        <w:gridCol w:w="496"/>
        <w:gridCol w:w="616"/>
        <w:gridCol w:w="576"/>
        <w:gridCol w:w="496"/>
        <w:gridCol w:w="496"/>
        <w:gridCol w:w="616"/>
        <w:gridCol w:w="576"/>
        <w:gridCol w:w="496"/>
        <w:gridCol w:w="496"/>
      </w:tblGrid>
      <w:tr w:rsidR="00334C9A" w:rsidRPr="00334C9A" w:rsidTr="00334C9A">
        <w:trPr>
          <w:trHeight w:val="2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2" w:type="dxa"/>
            <w:gridSpan w:val="1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4C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Odds Ratio, any Higher Risk Sexual Partnership, 2015-2016</w:t>
            </w:r>
          </w:p>
        </w:tc>
      </w:tr>
      <w:tr w:rsidR="00334C9A" w:rsidRPr="00334C9A" w:rsidTr="00334C9A">
        <w:trPr>
          <w:trHeight w:val="2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4C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894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4C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LL</w:t>
            </w:r>
          </w:p>
        </w:tc>
        <w:tc>
          <w:tcPr>
            <w:tcW w:w="1894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4C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4C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OMEN</w:t>
            </w:r>
          </w:p>
        </w:tc>
      </w:tr>
      <w:tr w:rsidR="00334C9A" w:rsidRPr="00334C9A" w:rsidTr="00334C9A">
        <w:trPr>
          <w:trHeight w:val="26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34C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34C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4C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95% CI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34C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34C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4C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95% CI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34C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34C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4C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95% CI</w:t>
            </w:r>
          </w:p>
        </w:tc>
      </w:tr>
      <w:tr w:rsidR="00334C9A" w:rsidRPr="00334C9A" w:rsidTr="00334C9A">
        <w:trPr>
          <w:trHeight w:val="2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der: female (ref.: male)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4C9A" w:rsidRPr="00334C9A" w:rsidTr="00334C9A">
        <w:trPr>
          <w:trHeight w:val="2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 (%)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4C9A" w:rsidRPr="00334C9A" w:rsidTr="00334C9A">
        <w:trPr>
          <w:trHeight w:val="2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nya - Western (ref.)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4C9A" w:rsidRPr="00334C9A" w:rsidTr="00334C9A">
        <w:trPr>
          <w:trHeight w:val="2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ganda - Eastern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334C9A" w:rsidRPr="00334C9A" w:rsidTr="00334C9A">
        <w:trPr>
          <w:trHeight w:val="2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ganda - South Western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2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</w:tr>
      <w:tr w:rsidR="00334C9A" w:rsidRPr="00334C9A" w:rsidTr="00334C9A">
        <w:trPr>
          <w:trHeight w:val="2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Band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4C9A" w:rsidRPr="00334C9A" w:rsidTr="00334C9A">
        <w:trPr>
          <w:trHeight w:val="2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-24 (ref.)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4C9A" w:rsidRPr="00334C9A" w:rsidTr="00334C9A">
        <w:trPr>
          <w:trHeight w:val="2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-34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0</w:t>
            </w:r>
          </w:p>
        </w:tc>
      </w:tr>
      <w:tr w:rsidR="00334C9A" w:rsidRPr="00334C9A" w:rsidTr="00334C9A">
        <w:trPr>
          <w:trHeight w:val="2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 or older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6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0</w:t>
            </w:r>
          </w:p>
        </w:tc>
      </w:tr>
      <w:tr w:rsidR="00334C9A" w:rsidRPr="00334C9A" w:rsidTr="00334C9A">
        <w:trPr>
          <w:trHeight w:val="2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4C9A" w:rsidRPr="00334C9A" w:rsidTr="00334C9A">
        <w:trPr>
          <w:trHeight w:val="2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ried/divorce/separated/widowed (ref.)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4C9A" w:rsidRPr="00334C9A" w:rsidTr="00334C9A">
        <w:trPr>
          <w:trHeight w:val="2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rrently single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2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9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6</w:t>
            </w:r>
          </w:p>
        </w:tc>
      </w:tr>
      <w:tr w:rsidR="00334C9A" w:rsidRPr="00334C9A" w:rsidTr="00334C9A">
        <w:trPr>
          <w:trHeight w:val="2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ccupation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4C9A" w:rsidRPr="00334C9A" w:rsidTr="00334C9A">
        <w:trPr>
          <w:trHeight w:val="2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ormal sector: low risk (ref.)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4C9A" w:rsidRPr="00334C9A" w:rsidTr="00334C9A">
        <w:trPr>
          <w:trHeight w:val="2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ormal sector: high risk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7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6</w:t>
            </w:r>
          </w:p>
        </w:tc>
      </w:tr>
      <w:tr w:rsidR="00334C9A" w:rsidRPr="00334C9A" w:rsidTr="00334C9A">
        <w:trPr>
          <w:trHeight w:val="2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mal sector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</w:tr>
      <w:tr w:rsidR="00334C9A" w:rsidRPr="00334C9A" w:rsidTr="00334C9A">
        <w:trPr>
          <w:trHeight w:val="2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7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4</w:t>
            </w:r>
          </w:p>
        </w:tc>
      </w:tr>
      <w:tr w:rsidR="00334C9A" w:rsidRPr="00334C9A" w:rsidTr="00334C9A">
        <w:trPr>
          <w:trHeight w:val="2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ousehold wealth</w:t>
            </w: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Poorest quantile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6</w:t>
            </w:r>
          </w:p>
        </w:tc>
      </w:tr>
      <w:tr w:rsidR="00334C9A" w:rsidRPr="00334C9A" w:rsidTr="00334C9A">
        <w:trPr>
          <w:trHeight w:val="2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V infection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0</w:t>
            </w:r>
          </w:p>
        </w:tc>
      </w:tr>
      <w:tr w:rsidR="00334C9A" w:rsidRPr="00334C9A" w:rsidTr="00334C9A">
        <w:trPr>
          <w:trHeight w:val="2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grations in 2015-2016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4C9A" w:rsidRPr="00334C9A" w:rsidTr="00334C9A">
        <w:trPr>
          <w:trHeight w:val="26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y internal migration (ref.: none)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5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C9A" w:rsidRPr="00334C9A" w:rsidRDefault="00334C9A" w:rsidP="00334C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3</w:t>
            </w:r>
          </w:p>
        </w:tc>
      </w:tr>
    </w:tbl>
    <w:p w:rsidR="00334C9A" w:rsidRPr="00F3663E" w:rsidRDefault="00334C9A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F3663E">
        <w:rPr>
          <w:rFonts w:ascii="Times New Roman" w:eastAsia="Times New Roman" w:hAnsi="Times New Roman" w:cs="Times New Roman"/>
          <w:color w:val="000000"/>
          <w:sz w:val="20"/>
          <w:szCs w:val="20"/>
        </w:rPr>
        <w:t>Notes: Multilevel mixed-effects logistic regression models adjusted for clustering at community level. Inter- and Intra-district migration in past two years not shown; not found to be independently associated with concurrency in pooled adjusted model.</w:t>
      </w:r>
    </w:p>
    <w:p w:rsidR="00334C9A" w:rsidRDefault="00334C9A">
      <w:pPr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334C9A" w:rsidRDefault="00334C9A">
      <w:pPr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334C9A" w:rsidRPr="00007A26" w:rsidRDefault="00334C9A">
      <w:pPr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sectPr w:rsidR="00334C9A" w:rsidRPr="00007A26" w:rsidSect="00DD457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/>
  <w:rsids>
    <w:rsidRoot w:val="00DD4570"/>
    <w:rsid w:val="0000171C"/>
    <w:rsid w:val="00007A26"/>
    <w:rsid w:val="000B1BAD"/>
    <w:rsid w:val="000E6390"/>
    <w:rsid w:val="0011340C"/>
    <w:rsid w:val="00113FC5"/>
    <w:rsid w:val="0014004B"/>
    <w:rsid w:val="001D3D1D"/>
    <w:rsid w:val="00252162"/>
    <w:rsid w:val="002C2F15"/>
    <w:rsid w:val="002D0A7D"/>
    <w:rsid w:val="00306EAF"/>
    <w:rsid w:val="00334C9A"/>
    <w:rsid w:val="003407A7"/>
    <w:rsid w:val="0037174D"/>
    <w:rsid w:val="00405388"/>
    <w:rsid w:val="00502A06"/>
    <w:rsid w:val="00511D57"/>
    <w:rsid w:val="00526A86"/>
    <w:rsid w:val="00573451"/>
    <w:rsid w:val="00581DDF"/>
    <w:rsid w:val="005B4688"/>
    <w:rsid w:val="005E0DC6"/>
    <w:rsid w:val="00630940"/>
    <w:rsid w:val="00647817"/>
    <w:rsid w:val="006A6A77"/>
    <w:rsid w:val="006E04BB"/>
    <w:rsid w:val="00706134"/>
    <w:rsid w:val="00755298"/>
    <w:rsid w:val="007C6394"/>
    <w:rsid w:val="00800AE4"/>
    <w:rsid w:val="008273FF"/>
    <w:rsid w:val="008A3CE1"/>
    <w:rsid w:val="008E35B2"/>
    <w:rsid w:val="009A01E3"/>
    <w:rsid w:val="009B14AC"/>
    <w:rsid w:val="009D2831"/>
    <w:rsid w:val="009E3C4E"/>
    <w:rsid w:val="009E522B"/>
    <w:rsid w:val="00A01160"/>
    <w:rsid w:val="00A374DF"/>
    <w:rsid w:val="00A63B8A"/>
    <w:rsid w:val="00A66119"/>
    <w:rsid w:val="00A9412D"/>
    <w:rsid w:val="00AC13E5"/>
    <w:rsid w:val="00B71D8E"/>
    <w:rsid w:val="00B811EC"/>
    <w:rsid w:val="00BB4E52"/>
    <w:rsid w:val="00BD1834"/>
    <w:rsid w:val="00C02343"/>
    <w:rsid w:val="00C4551A"/>
    <w:rsid w:val="00C46156"/>
    <w:rsid w:val="00C54920"/>
    <w:rsid w:val="00C70ECB"/>
    <w:rsid w:val="00D2355A"/>
    <w:rsid w:val="00D93102"/>
    <w:rsid w:val="00D934E1"/>
    <w:rsid w:val="00DA0F18"/>
    <w:rsid w:val="00DD4570"/>
    <w:rsid w:val="00E71680"/>
    <w:rsid w:val="00EA3392"/>
    <w:rsid w:val="00ED0B39"/>
    <w:rsid w:val="00F10A6C"/>
    <w:rsid w:val="00F20CD6"/>
    <w:rsid w:val="00F3663E"/>
    <w:rsid w:val="00F818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D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40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8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63</Words>
  <Characters>9481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lin, Carol</dc:creator>
  <cp:keywords/>
  <dc:description/>
  <cp:lastModifiedBy>0001347</cp:lastModifiedBy>
  <cp:revision>3</cp:revision>
  <cp:lastPrinted>2018-04-13T00:48:00Z</cp:lastPrinted>
  <dcterms:created xsi:type="dcterms:W3CDTF">2018-04-19T00:40:00Z</dcterms:created>
  <dcterms:modified xsi:type="dcterms:W3CDTF">2018-05-17T06:53:00Z</dcterms:modified>
</cp:coreProperties>
</file>